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035B44" w14:paraId="19683BD5" w14:textId="77777777" w:rsidTr="00DF7D32">
        <w:tc>
          <w:tcPr>
            <w:tcW w:w="1812" w:type="dxa"/>
          </w:tcPr>
          <w:p w14:paraId="12B21685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of samplings</w:t>
            </w:r>
          </w:p>
        </w:tc>
        <w:tc>
          <w:tcPr>
            <w:tcW w:w="1812" w:type="dxa"/>
          </w:tcPr>
          <w:p w14:paraId="5516A423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iry cows</w:t>
            </w:r>
          </w:p>
        </w:tc>
        <w:tc>
          <w:tcPr>
            <w:tcW w:w="1812" w:type="dxa"/>
          </w:tcPr>
          <w:p w14:paraId="60A3B8EA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ef cattle</w:t>
            </w:r>
          </w:p>
        </w:tc>
        <w:tc>
          <w:tcPr>
            <w:tcW w:w="1813" w:type="dxa"/>
          </w:tcPr>
          <w:p w14:paraId="03F9DFEC" w14:textId="2CD17B61" w:rsidR="00035B44" w:rsidRDefault="002B2B3D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035B44">
              <w:rPr>
                <w:sz w:val="20"/>
                <w:szCs w:val="20"/>
                <w:lang w:val="en-US"/>
              </w:rPr>
              <w:t>alves</w:t>
            </w:r>
          </w:p>
        </w:tc>
        <w:tc>
          <w:tcPr>
            <w:tcW w:w="1813" w:type="dxa"/>
          </w:tcPr>
          <w:p w14:paraId="24101E54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tal </w:t>
            </w:r>
          </w:p>
        </w:tc>
      </w:tr>
      <w:tr w:rsidR="00035B44" w14:paraId="1BC2B075" w14:textId="77777777" w:rsidTr="00DF7D32">
        <w:tc>
          <w:tcPr>
            <w:tcW w:w="1812" w:type="dxa"/>
          </w:tcPr>
          <w:p w14:paraId="4ECC2083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12" w:type="dxa"/>
          </w:tcPr>
          <w:p w14:paraId="08081C08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812" w:type="dxa"/>
          </w:tcPr>
          <w:p w14:paraId="3A281B99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813" w:type="dxa"/>
          </w:tcPr>
          <w:p w14:paraId="2FB79B5E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813" w:type="dxa"/>
          </w:tcPr>
          <w:p w14:paraId="31D0365F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</w:t>
            </w:r>
          </w:p>
        </w:tc>
      </w:tr>
      <w:tr w:rsidR="00035B44" w14:paraId="7EEABD26" w14:textId="77777777" w:rsidTr="00DF7D32">
        <w:tc>
          <w:tcPr>
            <w:tcW w:w="1812" w:type="dxa"/>
          </w:tcPr>
          <w:p w14:paraId="16F83918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812" w:type="dxa"/>
          </w:tcPr>
          <w:p w14:paraId="4BB31739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812" w:type="dxa"/>
          </w:tcPr>
          <w:p w14:paraId="308EC6D1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813" w:type="dxa"/>
          </w:tcPr>
          <w:p w14:paraId="706E02FC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813" w:type="dxa"/>
          </w:tcPr>
          <w:p w14:paraId="47756D31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</w:tr>
      <w:tr w:rsidR="00035B44" w14:paraId="4F44A532" w14:textId="77777777" w:rsidTr="00DF7D32">
        <w:tc>
          <w:tcPr>
            <w:tcW w:w="1812" w:type="dxa"/>
          </w:tcPr>
          <w:p w14:paraId="0E675E88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812" w:type="dxa"/>
          </w:tcPr>
          <w:p w14:paraId="2EA24779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812" w:type="dxa"/>
          </w:tcPr>
          <w:p w14:paraId="229CAC0C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813" w:type="dxa"/>
          </w:tcPr>
          <w:p w14:paraId="6F811FF3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813" w:type="dxa"/>
          </w:tcPr>
          <w:p w14:paraId="47B39414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</w:tr>
      <w:tr w:rsidR="00035B44" w14:paraId="38F460B7" w14:textId="77777777" w:rsidTr="00DF7D32">
        <w:tc>
          <w:tcPr>
            <w:tcW w:w="1812" w:type="dxa"/>
          </w:tcPr>
          <w:p w14:paraId="17825884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812" w:type="dxa"/>
          </w:tcPr>
          <w:p w14:paraId="7E8A8243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812" w:type="dxa"/>
          </w:tcPr>
          <w:p w14:paraId="22B43B07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813" w:type="dxa"/>
          </w:tcPr>
          <w:p w14:paraId="77494A97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813" w:type="dxa"/>
          </w:tcPr>
          <w:p w14:paraId="51BF74E5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</w:tr>
      <w:tr w:rsidR="00035B44" w14:paraId="222E647B" w14:textId="77777777" w:rsidTr="00DF7D32">
        <w:tc>
          <w:tcPr>
            <w:tcW w:w="1812" w:type="dxa"/>
          </w:tcPr>
          <w:p w14:paraId="122F190F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812" w:type="dxa"/>
          </w:tcPr>
          <w:p w14:paraId="33E1205A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812" w:type="dxa"/>
          </w:tcPr>
          <w:p w14:paraId="5EA2F69C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13" w:type="dxa"/>
          </w:tcPr>
          <w:p w14:paraId="2CDB9750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13" w:type="dxa"/>
          </w:tcPr>
          <w:p w14:paraId="7F48AD54" w14:textId="77777777" w:rsidR="00035B44" w:rsidRDefault="00035B44" w:rsidP="00DF7D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</w:tr>
    </w:tbl>
    <w:p w14:paraId="3F907B3D" w14:textId="77777777" w:rsidR="00035B44" w:rsidRDefault="00035B44"/>
    <w:p w14:paraId="0FA437AA" w14:textId="77777777" w:rsidR="00035B44" w:rsidRDefault="00035B44"/>
    <w:sectPr w:rsidR="00035B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491"/>
    <w:rsid w:val="00035B44"/>
    <w:rsid w:val="00147D7A"/>
    <w:rsid w:val="002B2B3D"/>
    <w:rsid w:val="002E2B2D"/>
    <w:rsid w:val="0039331D"/>
    <w:rsid w:val="00447A71"/>
    <w:rsid w:val="00530491"/>
    <w:rsid w:val="00803E2E"/>
    <w:rsid w:val="00DC6939"/>
    <w:rsid w:val="00E03835"/>
    <w:rsid w:val="00E5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03277"/>
  <w15:chartTrackingRefBased/>
  <w15:docId w15:val="{A7C73F83-436C-44EC-84BE-9BBC8E71E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B4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5B4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öhrer</dc:creator>
  <cp:keywords/>
  <dc:description/>
  <cp:lastModifiedBy>Samuel Löhrer</cp:lastModifiedBy>
  <cp:revision>5</cp:revision>
  <dcterms:created xsi:type="dcterms:W3CDTF">2023-08-04T13:44:00Z</dcterms:created>
  <dcterms:modified xsi:type="dcterms:W3CDTF">2023-08-31T07:27:00Z</dcterms:modified>
</cp:coreProperties>
</file>